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A98E4" w14:textId="77777777" w:rsidR="00B12DD8" w:rsidRDefault="00B12DD8" w:rsidP="00B12DD8">
      <w:pPr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S1 File. </w:t>
      </w:r>
      <w:r>
        <w:rPr>
          <w:rFonts w:ascii="Times New Roman" w:hAnsi="Times New Roman" w:cs="Times New Roman" w:hint="eastAsia"/>
        </w:rPr>
        <w:t>Energy intensity change</w:t>
      </w:r>
      <w:r>
        <w:rPr>
          <w:rFonts w:ascii="Times New Roman" w:hAnsi="Times New Roman" w:cs="Times New Roman"/>
        </w:rPr>
        <w:t xml:space="preserve"> rate of</w:t>
      </w:r>
      <w:r>
        <w:rPr>
          <w:rFonts w:ascii="Times New Roman" w:hAnsi="Times New Roman" w:cs="Times New Roman" w:hint="eastAsia"/>
        </w:rPr>
        <w:t xml:space="preserve"> Shimen</w:t>
      </w:r>
    </w:p>
    <w:p w14:paraId="1429C491" w14:textId="3028583E" w:rsidR="00893B8A" w:rsidRDefault="00B12DD8" w:rsidP="00B12DD8">
      <w:pPr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</w:rPr>
        <w:t>The 14th Five-Year Plan for National Economic and Social Development and the Long-term Vision Outline for 2035 in Shimen County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reveal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th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e energy consumption per ten thousand Yuan GDP of Shimen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decreased by 28.5%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between 2016 and 2020 [1].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We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calculated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Shimen County'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s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annual average decrease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rate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in energy consumption per 10,000 yuan of GDP to be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6.5%.</w:t>
      </w:r>
    </w:p>
    <w:p w14:paraId="16492A6C" w14:textId="23ECE0AB" w:rsidR="00B12DD8" w:rsidRDefault="008B4C0F" w:rsidP="00B12DD8">
      <w:pPr>
        <w:rPr>
          <w:rFonts w:ascii="Times New Roman" w:eastAsia="等线" w:hAnsi="Times New Roman" w:cs="Times New Roman" w:hint="eastAsia"/>
          <w:color w:val="000000"/>
          <w:sz w:val="18"/>
          <w:szCs w:val="18"/>
        </w:rPr>
      </w:pP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Reference</w:t>
      </w:r>
    </w:p>
    <w:p w14:paraId="01C859A2" w14:textId="77777777" w:rsidR="00B12DD8" w:rsidRDefault="00B12DD8" w:rsidP="00B12DD8">
      <w:pPr>
        <w:pStyle w:val="a9"/>
        <w:numPr>
          <w:ilvl w:val="0"/>
          <w:numId w:val="1"/>
        </w:numPr>
        <w:spacing w:line="240" w:lineRule="exact"/>
        <w:rPr>
          <w:rFonts w:ascii="Times New Roman" w:eastAsia="等线" w:hAnsi="Times New Roman" w:cs="Times New Roman"/>
          <w:color w:val="000000"/>
          <w:sz w:val="18"/>
          <w:szCs w:val="18"/>
        </w:rPr>
      </w:pPr>
      <w:bookmarkStart w:id="0" w:name="OLE_LINK16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Shimen County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’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s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14th Five-Year Plan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for Economic and Social Development</w:t>
      </w:r>
      <w:bookmarkEnd w:id="0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and the Long-Range Objectives through the Year 2035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[Cited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May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6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4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</w:p>
    <w:p w14:paraId="7E233EC4" w14:textId="77777777" w:rsidR="00B12DD8" w:rsidRDefault="00B12DD8" w:rsidP="00B12DD8">
      <w:pPr>
        <w:spacing w:line="240" w:lineRule="exact"/>
        <w:ind w:left="360"/>
        <w:contextualSpacing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bookmarkStart w:id="1" w:name="OLE_LINK13"/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</w:t>
      </w:r>
      <w:hyperlink r:id="rId7" w:history="1">
        <w:r>
          <w:rPr>
            <w:rFonts w:ascii="Times New Roman" w:eastAsia="等线" w:hAnsi="Times New Roman" w:cs="Times New Roman"/>
            <w:color w:val="0563C1"/>
            <w:sz w:val="18"/>
            <w:szCs w:val="18"/>
            <w:u w:val="single"/>
          </w:rPr>
          <w:t>https://www.shimen.gov.cn/group1/M00/01/FF/ClADFGSPxleAf-_oAD0YFYl1VtA290.pdf</w:t>
        </w:r>
      </w:hyperlink>
      <w:bookmarkEnd w:id="1"/>
    </w:p>
    <w:p w14:paraId="1AF345C5" w14:textId="77777777" w:rsidR="00B12DD8" w:rsidRPr="00B12DD8" w:rsidRDefault="00B12DD8" w:rsidP="00B12DD8">
      <w:pPr>
        <w:rPr>
          <w:rFonts w:hint="eastAsia"/>
        </w:rPr>
      </w:pPr>
    </w:p>
    <w:sectPr w:rsidR="00B12DD8" w:rsidRPr="00B12D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16288" w14:textId="77777777" w:rsidR="00945251" w:rsidRDefault="00945251" w:rsidP="00B12DD8">
      <w:pPr>
        <w:rPr>
          <w:rFonts w:hint="eastAsia"/>
        </w:rPr>
      </w:pPr>
      <w:r>
        <w:separator/>
      </w:r>
    </w:p>
  </w:endnote>
  <w:endnote w:type="continuationSeparator" w:id="0">
    <w:p w14:paraId="408275EC" w14:textId="77777777" w:rsidR="00945251" w:rsidRDefault="00945251" w:rsidP="00B12DD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74DD2A" w14:textId="77777777" w:rsidR="00945251" w:rsidRDefault="00945251" w:rsidP="00B12DD8">
      <w:pPr>
        <w:rPr>
          <w:rFonts w:hint="eastAsia"/>
        </w:rPr>
      </w:pPr>
      <w:r>
        <w:separator/>
      </w:r>
    </w:p>
  </w:footnote>
  <w:footnote w:type="continuationSeparator" w:id="0">
    <w:p w14:paraId="69060B68" w14:textId="77777777" w:rsidR="00945251" w:rsidRDefault="00945251" w:rsidP="00B12DD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4063B6"/>
    <w:multiLevelType w:val="multilevel"/>
    <w:tmpl w:val="714063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963075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B8A"/>
    <w:rsid w:val="000C4DFA"/>
    <w:rsid w:val="008477C7"/>
    <w:rsid w:val="00893B8A"/>
    <w:rsid w:val="008B4C0F"/>
    <w:rsid w:val="00945251"/>
    <w:rsid w:val="00B12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13B713"/>
  <w15:chartTrackingRefBased/>
  <w15:docId w15:val="{C647CB29-D7F7-40C8-868B-67B902C32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2DD8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893B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3B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3B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3B8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3B8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3B8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3B8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3B8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3B8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3B8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3B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3B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3B8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3B8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93B8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3B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3B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3B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3B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3B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3B8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3B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3B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3B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3B8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3B8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3B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3B8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93B8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12D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12DD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12DD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12D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shimen.gov.cn/group1/M00/01/FF/ClADFGSPxleAf-_oAD0YFYl1VtA290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41</Characters>
  <Application>Microsoft Office Word</Application>
  <DocSecurity>0</DocSecurity>
  <Lines>10</Lines>
  <Paragraphs>5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07-26T11:53:00Z</dcterms:created>
  <dcterms:modified xsi:type="dcterms:W3CDTF">2025-07-27T14:41:00Z</dcterms:modified>
</cp:coreProperties>
</file>